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E069B9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3"/>
        <w:gridCol w:w="584"/>
        <w:gridCol w:w="2426"/>
        <w:gridCol w:w="2812"/>
        <w:gridCol w:w="1481"/>
      </w:tblGrid>
      <w:tr w:rsidR="000849CD" w:rsidRPr="009A5E9F" w14:paraId="0B105408" w14:textId="77777777" w:rsidTr="00051A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D44BBA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14:paraId="50DF6FD3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47" w:type="pct"/>
            <w:hideMark/>
          </w:tcPr>
          <w:p w14:paraId="26D1C533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1" w:type="pct"/>
            <w:hideMark/>
          </w:tcPr>
          <w:p w14:paraId="5886FD4F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22" w:type="pct"/>
          </w:tcPr>
          <w:p w14:paraId="4DB099FD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294D3A94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0C7477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22" w:type="pct"/>
          </w:tcPr>
          <w:p w14:paraId="6B1BEC8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F5A9B74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12CD034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E03878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47" w:type="pct"/>
            <w:hideMark/>
          </w:tcPr>
          <w:p w14:paraId="4872D32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1" w:type="pct"/>
            <w:hideMark/>
          </w:tcPr>
          <w:p w14:paraId="781B773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22" w:type="pct"/>
          </w:tcPr>
          <w:p w14:paraId="50B8DF48" w14:textId="1280AF84" w:rsidR="000849CD" w:rsidRPr="0020091A" w:rsidRDefault="0064164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0F5BEF5D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320AAA3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E313AE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47" w:type="pct"/>
            <w:hideMark/>
          </w:tcPr>
          <w:p w14:paraId="21AE775B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1" w:type="pct"/>
            <w:hideMark/>
          </w:tcPr>
          <w:p w14:paraId="3D25AF0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22" w:type="pct"/>
          </w:tcPr>
          <w:p w14:paraId="69B9937C" w14:textId="67FB569C" w:rsidR="000849CD" w:rsidRPr="0020091A" w:rsidRDefault="0064164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318545FA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54FA8B2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22" w:type="pct"/>
          </w:tcPr>
          <w:p w14:paraId="2AB9B5E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AE11E3A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60DA4B7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4" w:type="pct"/>
            <w:hideMark/>
          </w:tcPr>
          <w:p w14:paraId="318E885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47" w:type="pct"/>
            <w:hideMark/>
          </w:tcPr>
          <w:p w14:paraId="44118FE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1" w:type="pct"/>
            <w:hideMark/>
          </w:tcPr>
          <w:p w14:paraId="70CB6FE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22" w:type="pct"/>
          </w:tcPr>
          <w:p w14:paraId="47900373" w14:textId="09809711" w:rsidR="000849CD" w:rsidRPr="0020091A" w:rsidRDefault="00ED49B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73D854C1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295193E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9A3D01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47" w:type="pct"/>
            <w:hideMark/>
          </w:tcPr>
          <w:p w14:paraId="5C72237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1" w:type="pct"/>
            <w:hideMark/>
          </w:tcPr>
          <w:p w14:paraId="21C89AA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22" w:type="pct"/>
          </w:tcPr>
          <w:p w14:paraId="27E0BDA6" w14:textId="3D54F6F1" w:rsidR="000849CD" w:rsidRPr="0020091A" w:rsidRDefault="00E6572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2124AC23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4D386CF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22" w:type="pct"/>
          </w:tcPr>
          <w:p w14:paraId="08B84B1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641B44F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16EC6FD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4" w:type="pct"/>
            <w:hideMark/>
          </w:tcPr>
          <w:p w14:paraId="078B5CA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47" w:type="pct"/>
            <w:hideMark/>
          </w:tcPr>
          <w:p w14:paraId="086D57F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1" w:type="pct"/>
            <w:hideMark/>
          </w:tcPr>
          <w:p w14:paraId="65D38F04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22" w:type="pct"/>
          </w:tcPr>
          <w:p w14:paraId="00227DD3" w14:textId="79F28245" w:rsidR="000849CD" w:rsidRPr="00221E03" w:rsidRDefault="00DF4FC4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6</w:t>
            </w:r>
          </w:p>
        </w:tc>
      </w:tr>
      <w:tr w:rsidR="000849CD" w:rsidRPr="009A5E9F" w14:paraId="2CAF5743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61AF1E6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62F411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47" w:type="pct"/>
            <w:hideMark/>
          </w:tcPr>
          <w:p w14:paraId="2DE20FF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1" w:type="pct"/>
            <w:hideMark/>
          </w:tcPr>
          <w:p w14:paraId="548B3811" w14:textId="57350837" w:rsidR="000849CD" w:rsidRPr="002C2CE3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7BF2CCFF" w14:textId="28890BCF" w:rsidR="000849CD" w:rsidRPr="009A5E9F" w:rsidRDefault="002C2CE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2C2CE3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48889E2B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5DB36C4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4" w:type="pct"/>
            <w:hideMark/>
          </w:tcPr>
          <w:p w14:paraId="474E79F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47" w:type="pct"/>
            <w:hideMark/>
          </w:tcPr>
          <w:p w14:paraId="28AA218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1" w:type="pct"/>
            <w:hideMark/>
          </w:tcPr>
          <w:p w14:paraId="21D5B46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22" w:type="pct"/>
          </w:tcPr>
          <w:p w14:paraId="1E76A445" w14:textId="2C96D845" w:rsidR="000849CD" w:rsidRPr="0020091A" w:rsidRDefault="002C2CE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6B111CF0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3C28AC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F7A958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47" w:type="pct"/>
            <w:hideMark/>
          </w:tcPr>
          <w:p w14:paraId="1CC85B4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1" w:type="pct"/>
          </w:tcPr>
          <w:p w14:paraId="4D637668" w14:textId="5D8AA099" w:rsidR="000849CD" w:rsidRPr="002C2CE3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7BC26106" w14:textId="2A400325" w:rsidR="000849CD" w:rsidRPr="002C2CE3" w:rsidRDefault="002C2CE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C2CE3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7D37A9F4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0A9003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4" w:type="pct"/>
            <w:hideMark/>
          </w:tcPr>
          <w:p w14:paraId="51E1FC2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47" w:type="pct"/>
            <w:hideMark/>
          </w:tcPr>
          <w:p w14:paraId="6593D4D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1" w:type="pct"/>
            <w:hideMark/>
          </w:tcPr>
          <w:p w14:paraId="7359001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22" w:type="pct"/>
          </w:tcPr>
          <w:p w14:paraId="38645C5A" w14:textId="64C86C4A" w:rsidR="000849CD" w:rsidRPr="0020091A" w:rsidRDefault="002C2CE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4C2CD3B3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5B7FFDD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4" w:type="pct"/>
            <w:hideMark/>
          </w:tcPr>
          <w:p w14:paraId="583AC37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47" w:type="pct"/>
            <w:hideMark/>
          </w:tcPr>
          <w:p w14:paraId="61690D8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1" w:type="pct"/>
            <w:hideMark/>
          </w:tcPr>
          <w:p w14:paraId="1638224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22" w:type="pct"/>
          </w:tcPr>
          <w:p w14:paraId="028890EF" w14:textId="2F24DEED" w:rsidR="000849CD" w:rsidRPr="0020091A" w:rsidRDefault="002C2CE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-8</w:t>
            </w:r>
          </w:p>
        </w:tc>
      </w:tr>
      <w:tr w:rsidR="000849CD" w:rsidRPr="009A5E9F" w14:paraId="4AEF98D0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6EC260A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203DE3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47" w:type="pct"/>
            <w:hideMark/>
          </w:tcPr>
          <w:p w14:paraId="59707FC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1" w:type="pct"/>
            <w:hideMark/>
          </w:tcPr>
          <w:p w14:paraId="4BE2DE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96D2349" w14:textId="7C95729D" w:rsidR="000849CD" w:rsidRPr="002C2CE3" w:rsidRDefault="002C2CE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C2CE3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177C5A94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64C62F9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4" w:type="pct"/>
            <w:hideMark/>
          </w:tcPr>
          <w:p w14:paraId="221D81E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47" w:type="pct"/>
            <w:hideMark/>
          </w:tcPr>
          <w:p w14:paraId="610CB1D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1" w:type="pct"/>
            <w:hideMark/>
          </w:tcPr>
          <w:p w14:paraId="3F10414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22" w:type="pct"/>
          </w:tcPr>
          <w:p w14:paraId="6DA614E4" w14:textId="717CE0EA" w:rsidR="000849CD" w:rsidRPr="0020091A" w:rsidRDefault="002C2CE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7003FBBF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18AB9B0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A6775C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47" w:type="pct"/>
            <w:hideMark/>
          </w:tcPr>
          <w:p w14:paraId="3E1CF32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1" w:type="pct"/>
            <w:hideMark/>
          </w:tcPr>
          <w:p w14:paraId="77AA20E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4BCF4B1" w14:textId="15019414" w:rsidR="000849CD" w:rsidRPr="002C2CE3" w:rsidRDefault="002C2CE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51CC1956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63DDB93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22" w:type="pct"/>
          </w:tcPr>
          <w:p w14:paraId="4C180D8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50B9EDA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1DF4C6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4" w:type="pct"/>
            <w:hideMark/>
          </w:tcPr>
          <w:p w14:paraId="5271953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47" w:type="pct"/>
            <w:hideMark/>
          </w:tcPr>
          <w:p w14:paraId="6A764D3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1" w:type="pct"/>
            <w:hideMark/>
          </w:tcPr>
          <w:p w14:paraId="577C7EC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E18B604" w14:textId="1DA965D4" w:rsidR="000849CD" w:rsidRPr="00051AE6" w:rsidRDefault="00051AE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51AE6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4C44DBE5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59DA048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BEBDE0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47" w:type="pct"/>
            <w:hideMark/>
          </w:tcPr>
          <w:p w14:paraId="42B23EA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1" w:type="pct"/>
            <w:hideMark/>
          </w:tcPr>
          <w:p w14:paraId="4B19C99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22" w:type="pct"/>
          </w:tcPr>
          <w:p w14:paraId="375829B5" w14:textId="5A553EA3" w:rsidR="000849CD" w:rsidRPr="0020091A" w:rsidRDefault="00051AE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</w:t>
            </w:r>
          </w:p>
        </w:tc>
      </w:tr>
      <w:tr w:rsidR="000849CD" w:rsidRPr="009A5E9F" w14:paraId="09753F88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08B4C38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4" w:type="pct"/>
            <w:hideMark/>
          </w:tcPr>
          <w:p w14:paraId="19BEA62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47" w:type="pct"/>
            <w:hideMark/>
          </w:tcPr>
          <w:p w14:paraId="41F90D4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1" w:type="pct"/>
            <w:hideMark/>
          </w:tcPr>
          <w:p w14:paraId="0A7EE78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22" w:type="pct"/>
          </w:tcPr>
          <w:p w14:paraId="41843F17" w14:textId="06B4449F" w:rsidR="000849CD" w:rsidRPr="0020091A" w:rsidRDefault="00051AE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0849CD" w:rsidRPr="009A5E9F" w14:paraId="5717931D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21306A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5EF2B14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F8883D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47" w:type="pct"/>
            <w:hideMark/>
          </w:tcPr>
          <w:p w14:paraId="53373AD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1" w:type="pct"/>
            <w:hideMark/>
          </w:tcPr>
          <w:p w14:paraId="08D8C1C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22" w:type="pct"/>
          </w:tcPr>
          <w:p w14:paraId="7E8F360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0034B69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3E7395C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345CFC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47" w:type="pct"/>
            <w:hideMark/>
          </w:tcPr>
          <w:p w14:paraId="583FFE7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2A1330D2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3D44A43B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0D5D5144" w14:textId="4F630859" w:rsidR="000849CD" w:rsidRPr="0020091A" w:rsidRDefault="00DF4FC4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6</w:t>
            </w:r>
          </w:p>
        </w:tc>
      </w:tr>
      <w:tr w:rsidR="000849CD" w:rsidRPr="009A5E9F" w14:paraId="7DC389D7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2970CD5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782666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47" w:type="pct"/>
            <w:hideMark/>
          </w:tcPr>
          <w:p w14:paraId="109FA1E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57124FD7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22" w:type="pct"/>
          </w:tcPr>
          <w:p w14:paraId="748DC4CB" w14:textId="7D263BE9" w:rsidR="000849CD" w:rsidRPr="0020091A" w:rsidRDefault="00051AE6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372E4802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518C051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3AC840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47" w:type="pct"/>
            <w:hideMark/>
          </w:tcPr>
          <w:p w14:paraId="0C50A76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0D32E520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48CB3C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54D980C7" w14:textId="4CB929A1" w:rsidR="000849CD" w:rsidRPr="0020091A" w:rsidRDefault="00051AE6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73023105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058D35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55A2CE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47" w:type="pct"/>
            <w:hideMark/>
          </w:tcPr>
          <w:p w14:paraId="3F7933B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27C0F9B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13901A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F71F3B5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361F919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4" w:type="pct"/>
            <w:hideMark/>
          </w:tcPr>
          <w:p w14:paraId="7421229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47" w:type="pct"/>
            <w:hideMark/>
          </w:tcPr>
          <w:p w14:paraId="3639322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1" w:type="pct"/>
            <w:hideMark/>
          </w:tcPr>
          <w:p w14:paraId="4B45013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14C8408" w14:textId="327B2E96" w:rsidR="000849CD" w:rsidRPr="00051AE6" w:rsidRDefault="00051AE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51AE6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0DB0B007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319F47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6892CD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47" w:type="pct"/>
            <w:hideMark/>
          </w:tcPr>
          <w:p w14:paraId="178AF40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1" w:type="pct"/>
            <w:hideMark/>
          </w:tcPr>
          <w:p w14:paraId="48C1616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DC3701C" w14:textId="3AB6FDAB" w:rsidR="000849CD" w:rsidRPr="00051AE6" w:rsidRDefault="00051AE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51AE6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3F6EBBD3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4E5DA57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4" w:type="pct"/>
            <w:hideMark/>
          </w:tcPr>
          <w:p w14:paraId="79A133B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47" w:type="pct"/>
            <w:hideMark/>
          </w:tcPr>
          <w:p w14:paraId="384A1F3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1" w:type="pct"/>
            <w:hideMark/>
          </w:tcPr>
          <w:p w14:paraId="0E9C671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22" w:type="pct"/>
          </w:tcPr>
          <w:p w14:paraId="212C66C1" w14:textId="03A15D0D" w:rsidR="000849CD" w:rsidRPr="0020091A" w:rsidRDefault="00051AE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-9</w:t>
            </w:r>
          </w:p>
        </w:tc>
      </w:tr>
      <w:tr w:rsidR="000849CD" w:rsidRPr="009A5E9F" w14:paraId="27864958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162872F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8CEEAA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47" w:type="pct"/>
            <w:hideMark/>
          </w:tcPr>
          <w:p w14:paraId="250D1E1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1" w:type="pct"/>
            <w:hideMark/>
          </w:tcPr>
          <w:p w14:paraId="0347A01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DD53605" w14:textId="2272086B" w:rsidR="000849CD" w:rsidRPr="00DF4FC4" w:rsidRDefault="00DF4FC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F4FC4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14:paraId="7F8A7E2A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65B8722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22" w:type="pct"/>
          </w:tcPr>
          <w:p w14:paraId="70015E4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E46C064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7F17104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4" w:type="pct"/>
            <w:hideMark/>
          </w:tcPr>
          <w:p w14:paraId="32D7AFA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47" w:type="pct"/>
            <w:hideMark/>
          </w:tcPr>
          <w:p w14:paraId="177BA23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1" w:type="pct"/>
            <w:hideMark/>
          </w:tcPr>
          <w:p w14:paraId="7D0B096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22" w:type="pct"/>
          </w:tcPr>
          <w:p w14:paraId="2B754E3A" w14:textId="2BA1B539" w:rsidR="000849CD" w:rsidRPr="0020091A" w:rsidRDefault="008566F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-5</w:t>
            </w:r>
          </w:p>
        </w:tc>
      </w:tr>
      <w:tr w:rsidR="000849CD" w:rsidRPr="009A5E9F" w14:paraId="435E6BD6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0B4F947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6FEA44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47" w:type="pct"/>
            <w:hideMark/>
          </w:tcPr>
          <w:p w14:paraId="71F0B02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1" w:type="pct"/>
            <w:hideMark/>
          </w:tcPr>
          <w:p w14:paraId="39A28DC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22" w:type="pct"/>
          </w:tcPr>
          <w:p w14:paraId="2C25DB65" w14:textId="3485CCEC" w:rsidR="000849CD" w:rsidRPr="0020091A" w:rsidRDefault="008566F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0FCBA732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185BC8C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4" w:type="pct"/>
            <w:hideMark/>
          </w:tcPr>
          <w:p w14:paraId="14328AE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47" w:type="pct"/>
            <w:hideMark/>
          </w:tcPr>
          <w:p w14:paraId="7207AF7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1" w:type="pct"/>
            <w:hideMark/>
          </w:tcPr>
          <w:p w14:paraId="2BE413A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7D2747C" w14:textId="1DA7EA38" w:rsidR="000849CD" w:rsidRPr="00EF4577" w:rsidRDefault="00EF457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F4577"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0849CD" w:rsidRPr="009A5E9F" w14:paraId="1CF33A46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12D9DD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B03907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47" w:type="pct"/>
            <w:hideMark/>
          </w:tcPr>
          <w:p w14:paraId="62CA58F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1" w:type="pct"/>
            <w:hideMark/>
          </w:tcPr>
          <w:p w14:paraId="07C48C0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A3C78CE" w14:textId="4DD13146" w:rsidR="000849CD" w:rsidRPr="00EF4577" w:rsidRDefault="00EF457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240D74DA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3A0F553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4" w:type="pct"/>
            <w:hideMark/>
          </w:tcPr>
          <w:p w14:paraId="7943F06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47" w:type="pct"/>
            <w:hideMark/>
          </w:tcPr>
          <w:p w14:paraId="3E6A4A5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1" w:type="pct"/>
            <w:hideMark/>
          </w:tcPr>
          <w:p w14:paraId="0EB33BA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22" w:type="pct"/>
          </w:tcPr>
          <w:p w14:paraId="0D056C03" w14:textId="778D1A64" w:rsidR="000849CD" w:rsidRPr="0020091A" w:rsidRDefault="00EF457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-11</w:t>
            </w:r>
          </w:p>
        </w:tc>
      </w:tr>
      <w:tr w:rsidR="000849CD" w:rsidRPr="009A5E9F" w14:paraId="247B856A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334886C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4" w:type="pct"/>
            <w:hideMark/>
          </w:tcPr>
          <w:p w14:paraId="0067EB0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47" w:type="pct"/>
            <w:hideMark/>
          </w:tcPr>
          <w:p w14:paraId="2DB0E1E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1" w:type="pct"/>
            <w:hideMark/>
          </w:tcPr>
          <w:p w14:paraId="75D7641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22" w:type="pct"/>
          </w:tcPr>
          <w:p w14:paraId="632884CD" w14:textId="76687FB1" w:rsidR="000849CD" w:rsidRPr="0020091A" w:rsidRDefault="000732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5</w:t>
            </w:r>
          </w:p>
        </w:tc>
      </w:tr>
      <w:tr w:rsidR="000849CD" w:rsidRPr="009A5E9F" w14:paraId="5B9B2434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31B9FE4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4" w:type="pct"/>
            <w:hideMark/>
          </w:tcPr>
          <w:p w14:paraId="475D1B0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47" w:type="pct"/>
            <w:hideMark/>
          </w:tcPr>
          <w:p w14:paraId="59E198B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1" w:type="pct"/>
            <w:hideMark/>
          </w:tcPr>
          <w:p w14:paraId="3EAD0D9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22" w:type="pct"/>
          </w:tcPr>
          <w:p w14:paraId="0FEEEA31" w14:textId="1296B256" w:rsidR="000849CD" w:rsidRPr="0020091A" w:rsidRDefault="007270E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14:paraId="31749351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69C8C6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682F72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47" w:type="pct"/>
            <w:hideMark/>
          </w:tcPr>
          <w:p w14:paraId="7950D40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1" w:type="pct"/>
            <w:hideMark/>
          </w:tcPr>
          <w:p w14:paraId="2CE3259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1255D2F" w14:textId="4B13FE8E" w:rsidR="000849CD" w:rsidRPr="00E553CD" w:rsidRDefault="00E553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553C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7251AD43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6044499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4" w:type="pct"/>
            <w:hideMark/>
          </w:tcPr>
          <w:p w14:paraId="36C8046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47" w:type="pct"/>
            <w:hideMark/>
          </w:tcPr>
          <w:p w14:paraId="325E393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1" w:type="pct"/>
            <w:hideMark/>
          </w:tcPr>
          <w:p w14:paraId="63C4C8B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F5606DB" w14:textId="4F2CE0C9" w:rsidR="000849CD" w:rsidRPr="00E553CD" w:rsidRDefault="00E553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553CD">
              <w:rPr>
                <w:rFonts w:eastAsia="Times New Roman" w:cs="Arial"/>
                <w:sz w:val="19"/>
                <w:szCs w:val="19"/>
              </w:rPr>
              <w:t>11-13</w:t>
            </w:r>
          </w:p>
        </w:tc>
      </w:tr>
      <w:tr w:rsidR="000849CD" w:rsidRPr="009A5E9F" w14:paraId="6854DF99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4270DBE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4" w:type="pct"/>
            <w:hideMark/>
          </w:tcPr>
          <w:p w14:paraId="7EB0EA6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47" w:type="pct"/>
            <w:hideMark/>
          </w:tcPr>
          <w:p w14:paraId="641E830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1" w:type="pct"/>
            <w:hideMark/>
          </w:tcPr>
          <w:p w14:paraId="0195BA8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82180BE" w14:textId="07B8611B" w:rsidR="000849CD" w:rsidRPr="00E553CD" w:rsidRDefault="00E553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553C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657B8DA8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1B12EF7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22" w:type="pct"/>
          </w:tcPr>
          <w:p w14:paraId="4078630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6798258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4FF653E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4" w:type="pct"/>
            <w:hideMark/>
          </w:tcPr>
          <w:p w14:paraId="37FC9D2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47" w:type="pct"/>
            <w:hideMark/>
          </w:tcPr>
          <w:p w14:paraId="7125C6C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1" w:type="pct"/>
            <w:hideMark/>
          </w:tcPr>
          <w:p w14:paraId="5147591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931CC5B" w14:textId="4ED64FF7" w:rsidR="000849CD" w:rsidRPr="00E553CD" w:rsidRDefault="00E553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553CD">
              <w:rPr>
                <w:rFonts w:eastAsia="Times New Roman" w:cs="Arial"/>
                <w:sz w:val="19"/>
                <w:szCs w:val="19"/>
              </w:rPr>
              <w:t>18</w:t>
            </w:r>
          </w:p>
        </w:tc>
      </w:tr>
      <w:tr w:rsidR="000849CD" w:rsidRPr="009A5E9F" w14:paraId="5A05E837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3E8A482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eneralisability</w:t>
            </w:r>
          </w:p>
        </w:tc>
        <w:tc>
          <w:tcPr>
            <w:tcW w:w="324" w:type="pct"/>
            <w:hideMark/>
          </w:tcPr>
          <w:p w14:paraId="59FEE65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47" w:type="pct"/>
            <w:hideMark/>
          </w:tcPr>
          <w:p w14:paraId="22D89B1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1" w:type="pct"/>
            <w:hideMark/>
          </w:tcPr>
          <w:p w14:paraId="6AC1726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22" w:type="pct"/>
          </w:tcPr>
          <w:p w14:paraId="1A4EBF19" w14:textId="09C526EC" w:rsidR="000849CD" w:rsidRPr="0020091A" w:rsidRDefault="0062503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7</w:t>
            </w:r>
          </w:p>
        </w:tc>
      </w:tr>
      <w:tr w:rsidR="000849CD" w:rsidRPr="009A5E9F" w14:paraId="5262F9AB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2FAA606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4" w:type="pct"/>
            <w:hideMark/>
          </w:tcPr>
          <w:p w14:paraId="3641CBE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47" w:type="pct"/>
            <w:hideMark/>
          </w:tcPr>
          <w:p w14:paraId="153921E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1" w:type="pct"/>
            <w:hideMark/>
          </w:tcPr>
          <w:p w14:paraId="4BD5AC5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F40C218" w14:textId="7D7C9572" w:rsidR="000849CD" w:rsidRPr="00403B4F" w:rsidRDefault="00403B4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03B4F">
              <w:rPr>
                <w:rFonts w:eastAsia="Times New Roman" w:cs="Arial"/>
                <w:sz w:val="19"/>
                <w:szCs w:val="19"/>
              </w:rPr>
              <w:t>16-18</w:t>
            </w:r>
          </w:p>
        </w:tc>
      </w:tr>
      <w:tr w:rsidR="000849CD" w:rsidRPr="009A5E9F" w14:paraId="79983204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gridSpan w:val="3"/>
            <w:hideMark/>
          </w:tcPr>
          <w:p w14:paraId="3A1104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1" w:type="pct"/>
            <w:hideMark/>
          </w:tcPr>
          <w:p w14:paraId="39F93F0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9F365E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0E64BDF0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5EC3B60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4" w:type="pct"/>
            <w:hideMark/>
          </w:tcPr>
          <w:p w14:paraId="152AAD5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47" w:type="pct"/>
            <w:hideMark/>
          </w:tcPr>
          <w:p w14:paraId="2147CB8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1" w:type="pct"/>
            <w:hideMark/>
          </w:tcPr>
          <w:p w14:paraId="5A58B2D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7D2D5E7" w14:textId="05018BAC" w:rsidR="000849CD" w:rsidRPr="002B0276" w:rsidRDefault="002B027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B0276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198F1BE6" w14:textId="77777777" w:rsidTr="0005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49D74A7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4" w:type="pct"/>
            <w:hideMark/>
          </w:tcPr>
          <w:p w14:paraId="634FE25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47" w:type="pct"/>
            <w:hideMark/>
          </w:tcPr>
          <w:p w14:paraId="0AAADEC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1" w:type="pct"/>
            <w:hideMark/>
          </w:tcPr>
          <w:p w14:paraId="583224F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6C1881A" w14:textId="4F968545" w:rsidR="000849CD" w:rsidRPr="001769C4" w:rsidRDefault="001769C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769C4">
              <w:rPr>
                <w:rFonts w:eastAsia="Times New Roman" w:cs="Arial"/>
                <w:sz w:val="19"/>
                <w:szCs w:val="19"/>
              </w:rPr>
              <w:t>S1 Protocol</w:t>
            </w:r>
          </w:p>
        </w:tc>
      </w:tr>
      <w:tr w:rsidR="000849CD" w:rsidRPr="009A5E9F" w14:paraId="7B5416E5" w14:textId="77777777" w:rsidTr="00051A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222E00D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4" w:type="pct"/>
            <w:hideMark/>
          </w:tcPr>
          <w:p w14:paraId="59E36AC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47" w:type="pct"/>
            <w:hideMark/>
          </w:tcPr>
          <w:p w14:paraId="0485693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1" w:type="pct"/>
            <w:hideMark/>
          </w:tcPr>
          <w:p w14:paraId="0D21E03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7A335CE" w14:textId="5C837970" w:rsidR="000849CD" w:rsidRPr="001769C4" w:rsidRDefault="001769C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Will enter during manuscript submission</w:t>
            </w:r>
          </w:p>
        </w:tc>
      </w:tr>
    </w:tbl>
    <w:p w14:paraId="63FF4115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5270A010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5B9730F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67FD9D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21D513AE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0660B662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1A3FAE">
        <w:fldChar w:fldCharType="begin"/>
      </w:r>
      <w:r w:rsidR="001A3FAE">
        <w:instrText xml:space="preserve"> NOTEREF _Ref336376399 \h  \* MERGEFORMAT </w:instrText>
      </w:r>
      <w:r w:rsidR="001A3FAE">
        <w:fldChar w:fldCharType="separate"/>
      </w:r>
      <w:r w:rsidR="000F448E" w:rsidRPr="000F448E">
        <w:t>1</w:t>
      </w:r>
      <w:r w:rsidR="001A3FAE">
        <w:fldChar w:fldCharType="end"/>
      </w:r>
      <w:r w:rsidR="000F448E">
        <w:rPr>
          <w:b/>
          <w:vertAlign w:val="superscript"/>
        </w:rPr>
        <w:t>,</w:t>
      </w:r>
      <w:r w:rsidR="001A3FAE">
        <w:fldChar w:fldCharType="begin"/>
      </w:r>
      <w:r w:rsidR="001A3FAE">
        <w:instrText xml:space="preserve"> NOTEREF _Ref336376403 \h  \* MERGEFORMAT </w:instrText>
      </w:r>
      <w:r w:rsidR="001A3FAE">
        <w:fldChar w:fldCharType="separate"/>
      </w:r>
      <w:r w:rsidR="000F448E" w:rsidRPr="000F448E">
        <w:t>2</w:t>
      </w:r>
      <w:r w:rsidR="001A3FAE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47417B9B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50605217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62FD76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466778F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A058230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5C9C4AC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A3A105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09217E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FACA0A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29C6BD8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2ECECB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642D69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D2F471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76457D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860E5A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8568E0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B92BCD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3D60ED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F8A4F4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810733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A21F58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4424B16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605430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2E917F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34A4AC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8F119B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EB5A95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A2E0C9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3A5566B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3AAB000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47563D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68321F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FB9EC4D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4771430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D2D771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43DB58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E6A84B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1BF4ABF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F26583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D13E21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ED49212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516652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475B3A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27A5C8D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B3D2DE5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57EE37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733C4D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8142C8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8FBF8A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2DAD182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FE8A93E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BB169AC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02F9D2A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29CC80F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4840CA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8E6018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AD5DEAD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78D077C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57D6AB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773AB2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B7A95C6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1B3F860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090565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C4C952D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103D642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A0EC56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F04C10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46D521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0F38A56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35D9524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3B706A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F8754D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5CF8975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279A3B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D36428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5A36C5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  <w:bookmarkStart w:id="2" w:name="_GoBack"/>
            <w:bookmarkEnd w:id="2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97F44A7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9BA4337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2F8A96C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72C7D87D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77C91F14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79B1860B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E20BB8" w14:textId="77777777" w:rsidR="0046025F" w:rsidRDefault="0046025F" w:rsidP="00F600A8">
      <w:pPr>
        <w:spacing w:after="0" w:line="240" w:lineRule="auto"/>
      </w:pPr>
      <w:r>
        <w:separator/>
      </w:r>
    </w:p>
  </w:endnote>
  <w:endnote w:type="continuationSeparator" w:id="0">
    <w:p w14:paraId="1572D88C" w14:textId="77777777" w:rsidR="0046025F" w:rsidRDefault="0046025F" w:rsidP="00F600A8">
      <w:pPr>
        <w:spacing w:after="0" w:line="240" w:lineRule="auto"/>
      </w:pPr>
      <w:r>
        <w:continuationSeparator/>
      </w:r>
    </w:p>
  </w:endnote>
  <w:endnote w:id="1">
    <w:p w14:paraId="6C56B6C0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55ADE5E6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0B599607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DB3570" w14:textId="77777777" w:rsidR="0046025F" w:rsidRDefault="0046025F" w:rsidP="00F600A8">
      <w:pPr>
        <w:spacing w:after="0" w:line="240" w:lineRule="auto"/>
      </w:pPr>
      <w:r>
        <w:separator/>
      </w:r>
    </w:p>
  </w:footnote>
  <w:footnote w:type="continuationSeparator" w:id="0">
    <w:p w14:paraId="154EE757" w14:textId="77777777" w:rsidR="0046025F" w:rsidRDefault="0046025F" w:rsidP="00F600A8">
      <w:pPr>
        <w:spacing w:after="0" w:line="240" w:lineRule="auto"/>
      </w:pPr>
      <w:r>
        <w:continuationSeparator/>
      </w:r>
    </w:p>
  </w:footnote>
  <w:footnote w:id="1">
    <w:p w14:paraId="085E3BF3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1AE6"/>
    <w:rsid w:val="0005550B"/>
    <w:rsid w:val="00063E25"/>
    <w:rsid w:val="000732DF"/>
    <w:rsid w:val="000849CD"/>
    <w:rsid w:val="000E28DE"/>
    <w:rsid w:val="000F448E"/>
    <w:rsid w:val="001536DD"/>
    <w:rsid w:val="00156604"/>
    <w:rsid w:val="001652C0"/>
    <w:rsid w:val="001769C4"/>
    <w:rsid w:val="00181240"/>
    <w:rsid w:val="001A31AE"/>
    <w:rsid w:val="001A3FAE"/>
    <w:rsid w:val="00203836"/>
    <w:rsid w:val="00296F6E"/>
    <w:rsid w:val="002B0276"/>
    <w:rsid w:val="002B3E34"/>
    <w:rsid w:val="002C2CE3"/>
    <w:rsid w:val="003251C5"/>
    <w:rsid w:val="00336CFC"/>
    <w:rsid w:val="00374FAD"/>
    <w:rsid w:val="00380147"/>
    <w:rsid w:val="003A7001"/>
    <w:rsid w:val="003B745B"/>
    <w:rsid w:val="003C0223"/>
    <w:rsid w:val="00403B4F"/>
    <w:rsid w:val="004314F9"/>
    <w:rsid w:val="004320F7"/>
    <w:rsid w:val="00432C93"/>
    <w:rsid w:val="0046025F"/>
    <w:rsid w:val="004C1E67"/>
    <w:rsid w:val="00513C44"/>
    <w:rsid w:val="00530527"/>
    <w:rsid w:val="00563715"/>
    <w:rsid w:val="00582E1C"/>
    <w:rsid w:val="005849F6"/>
    <w:rsid w:val="005F1373"/>
    <w:rsid w:val="00603557"/>
    <w:rsid w:val="0062503A"/>
    <w:rsid w:val="006379D7"/>
    <w:rsid w:val="00641646"/>
    <w:rsid w:val="006D7B5A"/>
    <w:rsid w:val="006E59B7"/>
    <w:rsid w:val="00704107"/>
    <w:rsid w:val="007270E7"/>
    <w:rsid w:val="00737CE2"/>
    <w:rsid w:val="007676E8"/>
    <w:rsid w:val="007920D7"/>
    <w:rsid w:val="007B6CDF"/>
    <w:rsid w:val="00801AB5"/>
    <w:rsid w:val="00844473"/>
    <w:rsid w:val="00844A6C"/>
    <w:rsid w:val="00856310"/>
    <w:rsid w:val="008566F0"/>
    <w:rsid w:val="008E331F"/>
    <w:rsid w:val="009058E6"/>
    <w:rsid w:val="009112A2"/>
    <w:rsid w:val="00936DEC"/>
    <w:rsid w:val="009A0910"/>
    <w:rsid w:val="009C075B"/>
    <w:rsid w:val="009C726C"/>
    <w:rsid w:val="00A46F85"/>
    <w:rsid w:val="00A740FD"/>
    <w:rsid w:val="00A86249"/>
    <w:rsid w:val="00A91255"/>
    <w:rsid w:val="00AB3A60"/>
    <w:rsid w:val="00AB7577"/>
    <w:rsid w:val="00AC5B17"/>
    <w:rsid w:val="00AE5876"/>
    <w:rsid w:val="00AF31AA"/>
    <w:rsid w:val="00B26428"/>
    <w:rsid w:val="00B44CAE"/>
    <w:rsid w:val="00B66F52"/>
    <w:rsid w:val="00BF43EB"/>
    <w:rsid w:val="00CA19D9"/>
    <w:rsid w:val="00CA5763"/>
    <w:rsid w:val="00CA78DE"/>
    <w:rsid w:val="00CB0BCE"/>
    <w:rsid w:val="00CB7EFB"/>
    <w:rsid w:val="00CF4AB4"/>
    <w:rsid w:val="00D33F26"/>
    <w:rsid w:val="00D5205A"/>
    <w:rsid w:val="00DD586B"/>
    <w:rsid w:val="00DF0144"/>
    <w:rsid w:val="00DF4FC4"/>
    <w:rsid w:val="00E553CD"/>
    <w:rsid w:val="00E56944"/>
    <w:rsid w:val="00E5741A"/>
    <w:rsid w:val="00E65728"/>
    <w:rsid w:val="00E664A2"/>
    <w:rsid w:val="00E879C1"/>
    <w:rsid w:val="00EA579C"/>
    <w:rsid w:val="00EC3CB7"/>
    <w:rsid w:val="00ED49B6"/>
    <w:rsid w:val="00EE707C"/>
    <w:rsid w:val="00EF4577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4C4B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BDA099-3B36-FE46-B80C-ADF617617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36</Words>
  <Characters>7049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Katie Cox</cp:lastModifiedBy>
  <cp:revision>2</cp:revision>
  <dcterms:created xsi:type="dcterms:W3CDTF">2016-04-11T18:17:00Z</dcterms:created>
  <dcterms:modified xsi:type="dcterms:W3CDTF">2016-04-11T18:17:00Z</dcterms:modified>
</cp:coreProperties>
</file>